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89595A" w14:textId="6E9313C1" w:rsidR="00A15734" w:rsidRPr="00F75D02" w:rsidRDefault="00A15734" w:rsidP="00F75D0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74F9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74F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4F9A">
        <w:rPr>
          <w:rFonts w:ascii="Times New Roman" w:hAnsi="Times New Roman" w:cs="Times New Roman"/>
          <w:sz w:val="24"/>
          <w:szCs w:val="24"/>
        </w:rPr>
        <w:t>Clinical characteristics of patients with T2DM</w:t>
      </w:r>
      <w:r w:rsidR="00CD2E91">
        <w:rPr>
          <w:rFonts w:ascii="Times New Roman" w:hAnsi="Times New Roman" w:cs="Times New Roman" w:hint="eastAsia"/>
          <w:sz w:val="24"/>
          <w:szCs w:val="24"/>
        </w:rPr>
        <w:t xml:space="preserve"> and MS</w:t>
      </w:r>
      <w:r w:rsidRPr="00274F9A">
        <w:rPr>
          <w:rFonts w:ascii="Times New Roman" w:hAnsi="Times New Roman" w:cs="Times New Roman"/>
          <w:sz w:val="24"/>
          <w:szCs w:val="24"/>
        </w:rPr>
        <w:t xml:space="preserve"> at </w:t>
      </w:r>
      <w:r w:rsidRPr="00274F9A">
        <w:rPr>
          <w:rFonts w:ascii="Times New Roman" w:hAnsi="Times New Roman" w:cs="Times New Roman" w:hint="eastAsia"/>
          <w:sz w:val="24"/>
          <w:szCs w:val="24"/>
        </w:rPr>
        <w:t>b</w:t>
      </w:r>
      <w:r w:rsidRPr="00274F9A">
        <w:rPr>
          <w:rFonts w:ascii="Times New Roman" w:hAnsi="Times New Roman" w:cs="Times New Roman"/>
          <w:sz w:val="24"/>
          <w:szCs w:val="24"/>
        </w:rPr>
        <w:t xml:space="preserve">aseline, 3 </w:t>
      </w:r>
      <w:r w:rsidRPr="00274F9A">
        <w:rPr>
          <w:rFonts w:ascii="Times New Roman" w:hAnsi="Times New Roman" w:cs="Times New Roman" w:hint="eastAsia"/>
          <w:sz w:val="24"/>
          <w:szCs w:val="24"/>
        </w:rPr>
        <w:t>m</w:t>
      </w:r>
      <w:r w:rsidRPr="00274F9A">
        <w:rPr>
          <w:rFonts w:ascii="Times New Roman" w:hAnsi="Times New Roman" w:cs="Times New Roman"/>
          <w:sz w:val="24"/>
          <w:szCs w:val="24"/>
        </w:rPr>
        <w:t>onths</w:t>
      </w:r>
      <w:r w:rsidRPr="00274F9A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274F9A">
        <w:rPr>
          <w:rFonts w:ascii="Times New Roman" w:hAnsi="Times New Roman" w:cs="Times New Roman"/>
          <w:sz w:val="24"/>
          <w:szCs w:val="24"/>
        </w:rPr>
        <w:t xml:space="preserve"> 6 </w:t>
      </w:r>
      <w:r w:rsidRPr="00274F9A">
        <w:rPr>
          <w:rFonts w:ascii="Times New Roman" w:hAnsi="Times New Roman" w:cs="Times New Roman" w:hint="eastAsia"/>
          <w:sz w:val="24"/>
          <w:szCs w:val="24"/>
        </w:rPr>
        <w:t>m</w:t>
      </w:r>
      <w:r w:rsidRPr="00274F9A">
        <w:rPr>
          <w:rFonts w:ascii="Times New Roman" w:hAnsi="Times New Roman" w:cs="Times New Roman"/>
          <w:sz w:val="24"/>
          <w:szCs w:val="24"/>
        </w:rPr>
        <w:t xml:space="preserve">onths after liraglutide treatment </w:t>
      </w:r>
      <w:r w:rsidRPr="00274F9A">
        <w:rPr>
          <w:rFonts w:ascii="Times New Roman" w:hAnsi="Times New Roman" w:cs="Times New Roman" w:hint="eastAsia"/>
          <w:sz w:val="24"/>
          <w:szCs w:val="24"/>
        </w:rPr>
        <w:t>w</w:t>
      </w:r>
      <w:r w:rsidRPr="00274F9A">
        <w:rPr>
          <w:rFonts w:ascii="Times New Roman" w:hAnsi="Times New Roman" w:cs="Times New Roman"/>
          <w:sz w:val="24"/>
          <w:szCs w:val="24"/>
        </w:rPr>
        <w:t xml:space="preserve">ithin </w:t>
      </w:r>
      <w:r w:rsidRPr="00274F9A">
        <w:rPr>
          <w:rFonts w:ascii="Times New Roman" w:hAnsi="Times New Roman" w:cs="Times New Roman" w:hint="eastAsia"/>
          <w:sz w:val="24"/>
          <w:szCs w:val="24"/>
        </w:rPr>
        <w:t>r</w:t>
      </w:r>
      <w:r w:rsidRPr="00274F9A">
        <w:rPr>
          <w:rFonts w:ascii="Times New Roman" w:hAnsi="Times New Roman" w:cs="Times New Roman"/>
          <w:sz w:val="24"/>
          <w:szCs w:val="24"/>
        </w:rPr>
        <w:t xml:space="preserve">esponders (n = </w:t>
      </w:r>
      <w:r w:rsidR="007C5E62">
        <w:rPr>
          <w:rFonts w:ascii="Times New Roman" w:hAnsi="Times New Roman" w:cs="Times New Roman" w:hint="eastAsia"/>
          <w:sz w:val="24"/>
          <w:szCs w:val="24"/>
        </w:rPr>
        <w:t>105</w:t>
      </w:r>
      <w:r w:rsidRPr="00274F9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134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1559"/>
        <w:gridCol w:w="1559"/>
        <w:gridCol w:w="1559"/>
        <w:gridCol w:w="993"/>
        <w:gridCol w:w="1417"/>
        <w:gridCol w:w="1134"/>
        <w:gridCol w:w="1417"/>
      </w:tblGrid>
      <w:tr w:rsidR="00A15734" w:rsidRPr="00274F9A" w14:paraId="703B1376" w14:textId="77777777" w:rsidTr="002623E9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5BFB1" w14:textId="77777777" w:rsidR="00A15734" w:rsidRPr="00274F9A" w:rsidRDefault="00A15734" w:rsidP="002623E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arameter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7C40A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ollow up point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88C32" w14:textId="77777777" w:rsidR="00A15734" w:rsidRPr="00274F9A" w:rsidRDefault="00A15734" w:rsidP="008E4E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sz w:val="24"/>
                <w:szCs w:val="24"/>
              </w:rPr>
              <w:t>Overa</w:t>
            </w:r>
            <w:r w:rsidRPr="00274F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Pr="00274F9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  <w:p w14:paraId="72274ED3" w14:textId="77777777" w:rsidR="00A15734" w:rsidRPr="00274F9A" w:rsidRDefault="00A15734" w:rsidP="008E4EB8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274F9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7EDCF" w14:textId="77777777" w:rsidR="00A15734" w:rsidRPr="00274F9A" w:rsidRDefault="00A15734" w:rsidP="008E4EB8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274F9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P </w:t>
            </w:r>
            <w:r w:rsidRPr="00274F9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A15734" w:rsidRPr="00274F9A" w14:paraId="2C5BB78F" w14:textId="77777777" w:rsidTr="00F75D02">
        <w:trPr>
          <w:jc w:val="center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679F9" w14:textId="77777777" w:rsidR="00A15734" w:rsidRPr="00274F9A" w:rsidRDefault="00A15734" w:rsidP="002623E9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212B5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48E02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 mon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8BDE9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6 months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A9605" w14:textId="77777777" w:rsidR="00A15734" w:rsidRPr="00274F9A" w:rsidRDefault="00A15734" w:rsidP="008E4E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A19C1" w14:textId="77777777" w:rsidR="00A15734" w:rsidRPr="00274F9A" w:rsidRDefault="00A15734" w:rsidP="008E4E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aseline to 3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AD615" w14:textId="77777777" w:rsidR="00A15734" w:rsidRPr="00274F9A" w:rsidRDefault="00A15734" w:rsidP="008E4E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3 to 6 m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3BCB9" w14:textId="77777777" w:rsidR="00A15734" w:rsidRPr="00274F9A" w:rsidRDefault="00A15734" w:rsidP="008E4EB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aseline to 6 months</w:t>
            </w:r>
          </w:p>
        </w:tc>
      </w:tr>
      <w:tr w:rsidR="006241F8" w:rsidRPr="00274F9A" w14:paraId="1FE5E74B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C52F" w14:textId="50D1312A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8CEB" w14:textId="5AAF9F2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3.2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DBFB" w14:textId="6D8B5FBB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9.3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E009" w14:textId="37B194BB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9.1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876D" w14:textId="120D626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FF05" w14:textId="26846E8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32EB" w14:textId="2FD0CE0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8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3285" w14:textId="37C7A0D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698DB07E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ECF4" w14:textId="01894D54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BMI (kg/m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3C23" w14:textId="45DD682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  <w:r w:rsidR="00F81CC2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C8FB" w14:textId="72FC4AF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5.96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1CDA" w14:textId="7D6A3D2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="007A018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.</w:t>
            </w:r>
            <w:r w:rsidR="007A018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9E9B" w14:textId="736713D2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57C2" w14:textId="72E75ABB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70D6" w14:textId="36A23A5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B543" w14:textId="287D620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7AE12AE7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B3DA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FP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A97A" w14:textId="342DF0B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0.4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B41E" w14:textId="05DBE35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.47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B40C" w14:textId="7CF3F5C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.7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FF55" w14:textId="7A23CF4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4AF4" w14:textId="107A5AD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3BC5" w14:textId="78A959DB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D932" w14:textId="716FC4C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7A4ABA11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D4A8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PP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0ADF" w14:textId="3D6A924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6.0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DEAE" w14:textId="5369F880" w:rsidR="006241F8" w:rsidRPr="00274F9A" w:rsidRDefault="00323005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.99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B8F6" w14:textId="08F3279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.</w:t>
            </w:r>
            <w:r w:rsidR="00323005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AA07" w14:textId="253688E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C7A0" w14:textId="7F04E53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3358" w14:textId="24D4F1E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983A" w14:textId="4EF227A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30CC9859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0594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HbA1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CBB8" w14:textId="72FD0CA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.87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1A3A" w14:textId="0E9FE80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.</w:t>
            </w:r>
            <w:r w:rsidR="002C42B3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E861" w14:textId="5EE1CCA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.1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ABC1" w14:textId="2515571B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CEC7" w14:textId="36AB5B5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5C98" w14:textId="3DC62DF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04D1" w14:textId="3A6C54A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7A9CF483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60AE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FINS (m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BE97" w14:textId="71728D5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1.4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6765B" w14:textId="5189BE1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2.5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502E" w14:textId="449FA78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3.96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EDB9" w14:textId="2DC92643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932B" w14:textId="25BDC5F2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C4F8" w14:textId="7B7E2DC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2A99" w14:textId="02BD549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4906E5C1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49FC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PINS (m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473F" w14:textId="27BCAB9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2.46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9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216" w14:textId="4161DF4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1.39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5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05C2" w14:textId="57B950A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8.27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AD0F" w14:textId="25712E07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DA2A" w14:textId="4264D83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3C32" w14:textId="4825ED3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3A2F" w14:textId="7445EB3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13762EF9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FE4C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HOMA-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73A3" w14:textId="62BB233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.2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1FBD" w14:textId="5288028A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13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</w:t>
            </w:r>
            <w:r w:rsidR="00E95E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624F" w14:textId="313AA78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</w:t>
            </w:r>
            <w:r w:rsidR="00DC142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="00E95E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 w:rsidR="00DC142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.</w:t>
            </w:r>
            <w:r w:rsidR="00E95E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69F0" w14:textId="2F8F6F9F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CB9F" w14:textId="7642EACA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456A" w14:textId="3949069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C542" w14:textId="7EF79F9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7F11719D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D090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HOMA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F071" w14:textId="635EFDA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8.7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E781" w14:textId="6F58178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6.4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5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3280" w14:textId="614F056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07.79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8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5568" w14:textId="09660B36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248D4" w14:textId="719987E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C2E3" w14:textId="7D4532E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3816" w14:textId="24E3024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4762B91C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9B21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T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2E02" w14:textId="1F481C8A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.26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E795" w14:textId="1A8FCFD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6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0556" w14:textId="4F5DE88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5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95A6" w14:textId="3DC978B4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E03E" w14:textId="27A14AE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6352" w14:textId="6231051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0E7E" w14:textId="4F7890F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5CF6F9C8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4FFF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T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C7E5" w14:textId="68C5BCD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895C" w14:textId="2A68898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0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8149" w14:textId="07A41E0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97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B8D1" w14:textId="6F2FE11A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07F6" w14:textId="76D34DD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40A2" w14:textId="0A751FE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5FA3" w14:textId="4A009F5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74035B40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5A61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H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0437" w14:textId="1E5F0A42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AF09" w14:textId="45E906D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CC40" w14:textId="42A2ADE8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A73D" w14:textId="0CBD40FF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AFE5" w14:textId="03AAB1A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AAC6" w14:textId="77B58DA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4BD1" w14:textId="4DD643DB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327</w:t>
            </w:r>
          </w:p>
        </w:tc>
      </w:tr>
      <w:tr w:rsidR="006241F8" w:rsidRPr="00274F9A" w14:paraId="74F4ECA1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0ADA5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LDL-c (mmol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27579" w14:textId="0D959FE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0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17753" w14:textId="4CEB683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83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B9938" w14:textId="7D83295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1F308" w14:textId="71BA7A5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52CC8" w14:textId="465A634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3DB4F" w14:textId="31E8B03B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139D7" w14:textId="72F236D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20</w:t>
            </w:r>
          </w:p>
        </w:tc>
      </w:tr>
    </w:tbl>
    <w:p w14:paraId="35CD79F6" w14:textId="4BC36C52" w:rsidR="00A15734" w:rsidRPr="00274F9A" w:rsidRDefault="00A15734" w:rsidP="00F75D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4F9A">
        <w:rPr>
          <w:rFonts w:ascii="Times New Roman" w:hAnsi="Times New Roman" w:cs="Times New Roman"/>
          <w:sz w:val="24"/>
          <w:szCs w:val="24"/>
        </w:rPr>
        <w:t>BMI = body mass index; FPG = fasting plasma glucose; PPG = postprandial plasma glucose; HbA</w:t>
      </w:r>
      <w:r w:rsidRPr="00274F9A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274F9A">
        <w:rPr>
          <w:rFonts w:ascii="Times New Roman" w:hAnsi="Times New Roman" w:cs="Times New Roman"/>
          <w:sz w:val="24"/>
          <w:szCs w:val="24"/>
        </w:rPr>
        <w:t xml:space="preserve"> = hemoglobin A</w:t>
      </w:r>
      <w:r w:rsidRPr="00274F9A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274F9A">
        <w:rPr>
          <w:rFonts w:ascii="Times New Roman" w:hAnsi="Times New Roman" w:cs="Times New Roman"/>
          <w:sz w:val="24"/>
          <w:szCs w:val="24"/>
        </w:rPr>
        <w:t>; FINS = fasting serum insulin; PINS = postprandial serum insulin; HOMA-IR = homeostasis model assessment for insulin resistance; HOMA-B = homeostasis model assessment for beta cell function; TC = total cholesterol; TG = triglyceride; HDL-c = high-density lipoprotein-cholesterol; and LDL-c = low-density lipoprotein-cholesterol.</w:t>
      </w:r>
    </w:p>
    <w:p w14:paraId="13C68CA3" w14:textId="1CC5B6BF" w:rsidR="00A15734" w:rsidRPr="00F75D02" w:rsidRDefault="00A15734" w:rsidP="00F75D0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274F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74F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4F9A">
        <w:rPr>
          <w:rFonts w:ascii="Times New Roman" w:hAnsi="Times New Roman" w:cs="Times New Roman"/>
          <w:sz w:val="24"/>
          <w:szCs w:val="24"/>
        </w:rPr>
        <w:t xml:space="preserve">Clinical characteristics of patients with T2DM </w:t>
      </w:r>
      <w:r w:rsidR="00CD2E91">
        <w:rPr>
          <w:rFonts w:ascii="Times New Roman" w:hAnsi="Times New Roman" w:cs="Times New Roman" w:hint="eastAsia"/>
          <w:sz w:val="24"/>
          <w:szCs w:val="24"/>
        </w:rPr>
        <w:t>and MS</w:t>
      </w:r>
      <w:r w:rsidR="00CD2E91" w:rsidRPr="00274F9A">
        <w:rPr>
          <w:rFonts w:ascii="Times New Roman" w:hAnsi="Times New Roman" w:cs="Times New Roman"/>
          <w:sz w:val="24"/>
          <w:szCs w:val="24"/>
        </w:rPr>
        <w:t xml:space="preserve"> </w:t>
      </w:r>
      <w:r w:rsidRPr="00274F9A">
        <w:rPr>
          <w:rFonts w:ascii="Times New Roman" w:hAnsi="Times New Roman" w:cs="Times New Roman"/>
          <w:sz w:val="24"/>
          <w:szCs w:val="24"/>
        </w:rPr>
        <w:t xml:space="preserve">at </w:t>
      </w:r>
      <w:r w:rsidRPr="00274F9A">
        <w:rPr>
          <w:rFonts w:ascii="Times New Roman" w:hAnsi="Times New Roman" w:cs="Times New Roman" w:hint="eastAsia"/>
          <w:sz w:val="24"/>
          <w:szCs w:val="24"/>
        </w:rPr>
        <w:t>b</w:t>
      </w:r>
      <w:r w:rsidRPr="00274F9A">
        <w:rPr>
          <w:rFonts w:ascii="Times New Roman" w:hAnsi="Times New Roman" w:cs="Times New Roman"/>
          <w:sz w:val="24"/>
          <w:szCs w:val="24"/>
        </w:rPr>
        <w:t xml:space="preserve">aseline, 3 </w:t>
      </w:r>
      <w:r w:rsidRPr="00274F9A">
        <w:rPr>
          <w:rFonts w:ascii="Times New Roman" w:hAnsi="Times New Roman" w:cs="Times New Roman" w:hint="eastAsia"/>
          <w:sz w:val="24"/>
          <w:szCs w:val="24"/>
        </w:rPr>
        <w:t>m</w:t>
      </w:r>
      <w:r w:rsidRPr="00274F9A">
        <w:rPr>
          <w:rFonts w:ascii="Times New Roman" w:hAnsi="Times New Roman" w:cs="Times New Roman"/>
          <w:sz w:val="24"/>
          <w:szCs w:val="24"/>
        </w:rPr>
        <w:t xml:space="preserve">onths and 6 </w:t>
      </w:r>
      <w:r w:rsidRPr="00274F9A">
        <w:rPr>
          <w:rFonts w:ascii="Times New Roman" w:hAnsi="Times New Roman" w:cs="Times New Roman" w:hint="eastAsia"/>
          <w:sz w:val="24"/>
          <w:szCs w:val="24"/>
        </w:rPr>
        <w:t>m</w:t>
      </w:r>
      <w:r w:rsidRPr="00274F9A">
        <w:rPr>
          <w:rFonts w:ascii="Times New Roman" w:hAnsi="Times New Roman" w:cs="Times New Roman"/>
          <w:sz w:val="24"/>
          <w:szCs w:val="24"/>
        </w:rPr>
        <w:t xml:space="preserve">onths after liraglutide treatment </w:t>
      </w:r>
      <w:r w:rsidRPr="00274F9A">
        <w:rPr>
          <w:rFonts w:ascii="Times New Roman" w:hAnsi="Times New Roman" w:cs="Times New Roman" w:hint="eastAsia"/>
          <w:sz w:val="24"/>
          <w:szCs w:val="24"/>
        </w:rPr>
        <w:t>w</w:t>
      </w:r>
      <w:r w:rsidRPr="00274F9A">
        <w:rPr>
          <w:rFonts w:ascii="Times New Roman" w:hAnsi="Times New Roman" w:cs="Times New Roman"/>
          <w:sz w:val="24"/>
          <w:szCs w:val="24"/>
        </w:rPr>
        <w:t xml:space="preserve">ithin </w:t>
      </w:r>
      <w:r w:rsidRPr="00274F9A">
        <w:rPr>
          <w:rFonts w:ascii="Times New Roman" w:hAnsi="Times New Roman" w:cs="Times New Roman" w:hint="eastAsia"/>
          <w:sz w:val="24"/>
          <w:szCs w:val="24"/>
        </w:rPr>
        <w:t>n</w:t>
      </w:r>
      <w:r w:rsidRPr="00274F9A">
        <w:rPr>
          <w:rFonts w:ascii="Times New Roman" w:hAnsi="Times New Roman" w:cs="Times New Roman"/>
          <w:sz w:val="24"/>
          <w:szCs w:val="24"/>
        </w:rPr>
        <w:t>on</w:t>
      </w:r>
      <w:r w:rsidR="000504BA">
        <w:rPr>
          <w:rFonts w:ascii="Times New Roman" w:hAnsi="Times New Roman" w:cs="Times New Roman" w:hint="eastAsia"/>
          <w:sz w:val="24"/>
          <w:szCs w:val="24"/>
        </w:rPr>
        <w:t>-</w:t>
      </w:r>
      <w:r w:rsidRPr="00274F9A">
        <w:rPr>
          <w:rFonts w:ascii="Times New Roman" w:hAnsi="Times New Roman" w:cs="Times New Roman"/>
          <w:sz w:val="24"/>
          <w:szCs w:val="24"/>
        </w:rPr>
        <w:t xml:space="preserve">responders (n = </w:t>
      </w:r>
      <w:r w:rsidR="007C5E62">
        <w:rPr>
          <w:rFonts w:ascii="Times New Roman" w:hAnsi="Times New Roman" w:cs="Times New Roman" w:hint="eastAsia"/>
          <w:sz w:val="24"/>
          <w:szCs w:val="24"/>
        </w:rPr>
        <w:t>101</w:t>
      </w:r>
      <w:r w:rsidRPr="00274F9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134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1559"/>
        <w:gridCol w:w="1559"/>
        <w:gridCol w:w="1559"/>
        <w:gridCol w:w="993"/>
        <w:gridCol w:w="1417"/>
        <w:gridCol w:w="1134"/>
        <w:gridCol w:w="1417"/>
      </w:tblGrid>
      <w:tr w:rsidR="00A15734" w:rsidRPr="00274F9A" w14:paraId="34E11A68" w14:textId="77777777" w:rsidTr="002623E9">
        <w:trPr>
          <w:trHeight w:val="653"/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0E0B14" w14:textId="77777777" w:rsidR="00A15734" w:rsidRPr="00274F9A" w:rsidRDefault="00A15734" w:rsidP="002623E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arameter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BCB25" w14:textId="77777777" w:rsidR="00A15734" w:rsidRPr="00274F9A" w:rsidRDefault="00A15734" w:rsidP="002623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ollow up point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3D0BDC" w14:textId="77777777" w:rsidR="00A15734" w:rsidRPr="00274F9A" w:rsidRDefault="00A15734" w:rsidP="00A328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sz w:val="24"/>
                <w:szCs w:val="24"/>
              </w:rPr>
              <w:t>Overa</w:t>
            </w:r>
            <w:r w:rsidRPr="00274F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Pr="00274F9A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  <w:p w14:paraId="1DFC99FE" w14:textId="77777777" w:rsidR="00A15734" w:rsidRPr="00274F9A" w:rsidRDefault="00A15734" w:rsidP="00A328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274F9A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C590C" w14:textId="77777777" w:rsidR="00A15734" w:rsidRPr="00274F9A" w:rsidRDefault="00A15734" w:rsidP="00A328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274F9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 P </w:t>
            </w:r>
            <w:r w:rsidRPr="00274F9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A15734" w:rsidRPr="00274F9A" w14:paraId="44D8E3A3" w14:textId="77777777" w:rsidTr="00F75D02">
        <w:trPr>
          <w:jc w:val="center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EDF60" w14:textId="77777777" w:rsidR="00A15734" w:rsidRPr="00274F9A" w:rsidRDefault="00A15734" w:rsidP="002623E9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C2650" w14:textId="77777777" w:rsidR="00A15734" w:rsidRPr="00274F9A" w:rsidRDefault="00A15734" w:rsidP="002623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6ACFE" w14:textId="77777777" w:rsidR="00A15734" w:rsidRPr="00274F9A" w:rsidRDefault="00A15734" w:rsidP="002623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 mon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775A0" w14:textId="77777777" w:rsidR="00A15734" w:rsidRPr="00274F9A" w:rsidRDefault="00A15734" w:rsidP="002623E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6 months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83D71" w14:textId="77777777" w:rsidR="00A15734" w:rsidRPr="00274F9A" w:rsidRDefault="00A15734" w:rsidP="00A328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9C203" w14:textId="77777777" w:rsidR="00A15734" w:rsidRPr="00274F9A" w:rsidRDefault="00A15734" w:rsidP="00A328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aseline to 3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4BC23" w14:textId="77777777" w:rsidR="00A15734" w:rsidRPr="00274F9A" w:rsidRDefault="00A15734" w:rsidP="00A328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3 to 6 mont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27CC2" w14:textId="77777777" w:rsidR="00A15734" w:rsidRPr="00274F9A" w:rsidRDefault="00A15734" w:rsidP="00A3284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aseline to 6 months</w:t>
            </w:r>
          </w:p>
        </w:tc>
      </w:tr>
      <w:tr w:rsidR="00697227" w:rsidRPr="00274F9A" w14:paraId="67C23903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B0CA" w14:textId="52A08829" w:rsidR="00697227" w:rsidRPr="00274F9A" w:rsidRDefault="006241F8" w:rsidP="00697227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27A7" w14:textId="4D497899" w:rsidR="00697227" w:rsidRPr="00274F9A" w:rsidRDefault="006241F8" w:rsidP="006972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6.6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1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E539" w14:textId="05769866" w:rsidR="00697227" w:rsidRPr="00274F9A" w:rsidRDefault="006241F8" w:rsidP="006972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5.</w:t>
            </w:r>
            <w:r w:rsidR="003C09F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 w:rsidR="00DF7F8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6DFC" w14:textId="5CDDCD82" w:rsidR="00697227" w:rsidRPr="00274F9A" w:rsidRDefault="006241F8" w:rsidP="006972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  <w:r w:rsidR="00DF7F8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.</w:t>
            </w:r>
            <w:r w:rsidR="003C09F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 w:rsidR="00DF7F8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31D1" w14:textId="453DDF7F" w:rsidR="00697227" w:rsidRPr="00274F9A" w:rsidRDefault="006241F8" w:rsidP="006972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ED87" w14:textId="6AA2F946" w:rsidR="00697227" w:rsidRPr="00274F9A" w:rsidRDefault="006241F8" w:rsidP="006972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</w:t>
            </w:r>
            <w:r w:rsidR="003C09F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1C47" w14:textId="410734F5" w:rsidR="00697227" w:rsidRPr="00274F9A" w:rsidRDefault="006241F8" w:rsidP="006972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</w:t>
            </w:r>
            <w:r w:rsidR="003C09F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872B" w14:textId="772DBED9" w:rsidR="00697227" w:rsidRPr="00274F9A" w:rsidRDefault="006241F8" w:rsidP="00697227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150BB466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115E" w14:textId="624CC011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BMI (kg/m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FE7E" w14:textId="50E617F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6.89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FC37" w14:textId="50CCD4B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="007A018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.</w:t>
            </w:r>
            <w:r w:rsidR="007A018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BF04" w14:textId="2E9D8D7B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5.</w:t>
            </w:r>
            <w:r w:rsidR="00DF7F8D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</w:t>
            </w:r>
            <w:r w:rsidR="007A018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F22B" w14:textId="70809C0A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1CE2" w14:textId="366B2F82" w:rsidR="006241F8" w:rsidRPr="00274F9A" w:rsidRDefault="007A0181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EBF6" w14:textId="3BB8AA54" w:rsidR="006241F8" w:rsidRPr="00274F9A" w:rsidRDefault="007A0181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F863" w14:textId="5F50325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7DE6842D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7D00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FP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61F0" w14:textId="4C7B9D68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.9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EE41" w14:textId="5D170C4D" w:rsidR="006241F8" w:rsidRPr="00274F9A" w:rsidRDefault="00E629B1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2B0D" w14:textId="4076765F" w:rsidR="006241F8" w:rsidRPr="00274F9A" w:rsidRDefault="00E629B1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.3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59E1" w14:textId="78A3750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E381" w14:textId="5F43CC2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B2BE" w14:textId="1972116A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</w:t>
            </w:r>
            <w:r w:rsidR="00E629B1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E58F" w14:textId="0E994068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6F7B3A4A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99B7A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PP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44CD" w14:textId="0270130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4.7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5021" w14:textId="24CD181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="00323005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CBCA" w14:textId="591B5B2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0.</w:t>
            </w:r>
            <w:r w:rsidR="00323005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015E" w14:textId="7E5FD68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25B9" w14:textId="0AA8E64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1B59" w14:textId="032EBDC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</w:t>
            </w:r>
            <w:r w:rsidR="00323005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09D0" w14:textId="75D7D528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6DA2C3C0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1EE5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HbA1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1454" w14:textId="0D91546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.2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ABE3" w14:textId="65583DC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.05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0758" w14:textId="3AFB502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.9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99AE" w14:textId="67E6D44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7278" w14:textId="16C5DA8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194A" w14:textId="5FCCB9C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38D2" w14:textId="2C0630B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57C9BC2D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9982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FINS (m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D456" w14:textId="092A9DB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1.5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C55B" w14:textId="15FF60D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2.7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ECEE" w14:textId="6E801D0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3.7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3B22" w14:textId="784C36E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4491" w14:textId="100A51A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57DF" w14:textId="12EDBF5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071E" w14:textId="4D2538A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2</w:t>
            </w:r>
          </w:p>
        </w:tc>
      </w:tr>
      <w:tr w:rsidR="006241F8" w:rsidRPr="00274F9A" w14:paraId="64EF0801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DF9D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PINS (m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7EFF" w14:textId="175BAE1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6.19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3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EB4F" w14:textId="2462FA7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2.1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6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F41D" w14:textId="59E2E19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6.1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9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7E223" w14:textId="390E331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3E3E" w14:textId="389D948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AF15" w14:textId="33EC456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9B50" w14:textId="7065739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10B618FF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F431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0" w:name="OLE_LINK5"/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HOMA-IR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CFE0" w14:textId="3415D1F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.0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7036" w14:textId="125986C6" w:rsidR="006241F8" w:rsidRPr="00274F9A" w:rsidRDefault="00E95EA9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69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 w:rsidR="006241F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850F" w14:textId="261D391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</w:t>
            </w:r>
            <w:r w:rsidR="00E95E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 w:rsidR="00E95EA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6832" w14:textId="73CE2E7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EE2D" w14:textId="7B96C362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0E09" w14:textId="6134A51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64D5" w14:textId="0568953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139</w:t>
            </w:r>
          </w:p>
        </w:tc>
      </w:tr>
      <w:tr w:rsidR="006241F8" w:rsidRPr="00274F9A" w14:paraId="0522CFCD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AB68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HOMA-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742D" w14:textId="04E4193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4.0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4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8916" w14:textId="1DC8B07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6.1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2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E74E" w14:textId="4C0809A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5.6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46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A522" w14:textId="7B11D3E8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BE54" w14:textId="45B9AF7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601A" w14:textId="3F8F9D7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9924" w14:textId="3DA2868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2</w:t>
            </w:r>
          </w:p>
        </w:tc>
      </w:tr>
      <w:tr w:rsidR="006241F8" w:rsidRPr="00274F9A" w14:paraId="08136847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9728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T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AF67" w14:textId="117EC46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.07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BC0A" w14:textId="31FCD1D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69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9942" w14:textId="1FAA2D9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.5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59B5" w14:textId="53A5E428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61B3" w14:textId="7EB7544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EDE9" w14:textId="68CD61B6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F456" w14:textId="3BD7542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</w:tr>
      <w:tr w:rsidR="006241F8" w:rsidRPr="00274F9A" w14:paraId="4AD347AD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27F5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TG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DCBD" w14:textId="494FC99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27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0684" w14:textId="05B25A2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99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D736" w14:textId="6927792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03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039D" w14:textId="14B5C18A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856F" w14:textId="5AED6314" w:rsidR="006241F8" w:rsidRPr="00F16014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E6A4" w14:textId="4CF593D1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E9F6" w14:textId="71620A3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466</w:t>
            </w:r>
          </w:p>
        </w:tc>
      </w:tr>
      <w:tr w:rsidR="006241F8" w:rsidRPr="00274F9A" w14:paraId="3EEDC7F1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925D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HDL-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BD71" w14:textId="4EDDA3B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9913" w14:textId="3B1C4F2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6603" w14:textId="11B2854E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20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6172" w14:textId="0045E805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42E1" w14:textId="59745B34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A44D" w14:textId="0B283F8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13D6" w14:textId="712697D3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.000</w:t>
            </w:r>
          </w:p>
        </w:tc>
      </w:tr>
      <w:tr w:rsidR="006241F8" w:rsidRPr="00274F9A" w14:paraId="628233FF" w14:textId="77777777" w:rsidTr="00F75D02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C422A" w14:textId="77777777" w:rsidR="006241F8" w:rsidRPr="00274F9A" w:rsidRDefault="006241F8" w:rsidP="006241F8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LDL-c (mmol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32864" w14:textId="155FB22C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9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143B8" w14:textId="0E955617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84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FB6F3" w14:textId="32AB7B0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.68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A383C" w14:textId="3107ABD0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C12DC" w14:textId="3DC66FFD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C838C" w14:textId="59353F6F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F74D6" w14:textId="34AFFB49" w:rsidR="006241F8" w:rsidRPr="00274F9A" w:rsidRDefault="006241F8" w:rsidP="006241F8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.003</w:t>
            </w:r>
          </w:p>
        </w:tc>
      </w:tr>
    </w:tbl>
    <w:p w14:paraId="381199F3" w14:textId="0DFD5C1D" w:rsidR="00A15734" w:rsidRDefault="00A15734" w:rsidP="00F75D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4F9A">
        <w:rPr>
          <w:rFonts w:ascii="Times New Roman" w:hAnsi="Times New Roman" w:cs="Times New Roman"/>
          <w:sz w:val="24"/>
          <w:szCs w:val="24"/>
        </w:rPr>
        <w:t>BMI = body mass index; FPG = fasting plasma glucose; PPG = postprandial plasma glucose; HbA</w:t>
      </w:r>
      <w:r w:rsidRPr="00274F9A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274F9A">
        <w:rPr>
          <w:rFonts w:ascii="Times New Roman" w:hAnsi="Times New Roman" w:cs="Times New Roman"/>
          <w:sz w:val="24"/>
          <w:szCs w:val="24"/>
        </w:rPr>
        <w:t xml:space="preserve"> = hemoglobin A</w:t>
      </w:r>
      <w:r w:rsidRPr="00274F9A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274F9A">
        <w:rPr>
          <w:rFonts w:ascii="Times New Roman" w:hAnsi="Times New Roman" w:cs="Times New Roman"/>
          <w:sz w:val="24"/>
          <w:szCs w:val="24"/>
        </w:rPr>
        <w:t>; FINS = fasting serum insulin; PINS = postprandial serum insulin; HOMA-IR = homeostasis model assessment for insulin resistance; HOMA-B = homeostasis model assessment for beta cell function; TC = total cholesterol; TG = triglyceride; HDL-c = high-density lipoprotein-cholesterol; and LDL-c = low-density lipoprotein-cholesterol.</w:t>
      </w:r>
    </w:p>
    <w:p w14:paraId="09669F23" w14:textId="2B0052F1" w:rsidR="00A15734" w:rsidRPr="00F75D02" w:rsidRDefault="00F75D02" w:rsidP="00F75D0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A15734" w:rsidRPr="00274F9A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D646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A15734" w:rsidRPr="00274F9A">
        <w:rPr>
          <w:rFonts w:ascii="Times New Roman" w:hAnsi="Times New Roman" w:cs="Times New Roman"/>
          <w:sz w:val="24"/>
          <w:szCs w:val="24"/>
        </w:rPr>
        <w:t xml:space="preserve"> </w:t>
      </w:r>
      <w:r w:rsidR="00A15734" w:rsidRPr="00274F9A">
        <w:rPr>
          <w:rFonts w:ascii="Times New Roman" w:hAnsi="Times New Roman" w:cs="Times New Roman"/>
          <w:bCs/>
          <w:sz w:val="24"/>
          <w:szCs w:val="24"/>
        </w:rPr>
        <w:t xml:space="preserve">Binary </w:t>
      </w:r>
      <w:r w:rsidR="00A15734" w:rsidRPr="00207817">
        <w:rPr>
          <w:rFonts w:ascii="Times New Roman" w:hAnsi="Times New Roman" w:cs="Times New Roman"/>
          <w:bCs/>
          <w:sz w:val="24"/>
          <w:szCs w:val="24"/>
        </w:rPr>
        <w:t>logistic</w:t>
      </w:r>
      <w:r w:rsidR="00A15734" w:rsidRPr="00274F9A">
        <w:rPr>
          <w:rFonts w:ascii="Times New Roman" w:hAnsi="Times New Roman" w:cs="Times New Roman"/>
          <w:bCs/>
          <w:sz w:val="24"/>
          <w:szCs w:val="24"/>
        </w:rPr>
        <w:t xml:space="preserve"> regression analysis variables that can predict response to </w:t>
      </w:r>
      <w:r w:rsidR="00A15734" w:rsidRPr="00274F9A">
        <w:rPr>
          <w:rFonts w:ascii="Times New Roman" w:hAnsi="Times New Roman" w:cs="Times New Roman"/>
          <w:sz w:val="24"/>
          <w:szCs w:val="24"/>
        </w:rPr>
        <w:t>liraglutide</w:t>
      </w:r>
      <w:r w:rsidR="00A15734" w:rsidRPr="00274F9A">
        <w:rPr>
          <w:rFonts w:ascii="Times New Roman" w:hAnsi="Times New Roman" w:cs="Times New Roman"/>
          <w:bCs/>
          <w:sz w:val="24"/>
          <w:szCs w:val="24"/>
        </w:rPr>
        <w:t xml:space="preserve"> treatment</w:t>
      </w:r>
    </w:p>
    <w:tbl>
      <w:tblPr>
        <w:tblW w:w="836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02"/>
        <w:gridCol w:w="2042"/>
        <w:gridCol w:w="1559"/>
      </w:tblGrid>
      <w:tr w:rsidR="00A15734" w:rsidRPr="00274F9A" w14:paraId="422B0FDC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3C2D4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612EF" w14:textId="67ACB965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11"/>
            <w:r w:rsidRPr="00274F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bookmarkEnd w:id="1"/>
            <w:r w:rsidR="00DE45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dds </w:t>
            </w:r>
            <w:r w:rsidRPr="00274F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DE453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tio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14572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21275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74F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A15734" w:rsidRPr="00274F9A" w14:paraId="34721B7F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C406B" w14:textId="77777777" w:rsidR="00A15734" w:rsidRPr="00274F9A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2" w:name="OLE_LINK12"/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Age (years)</w:t>
            </w:r>
            <w:bookmarkEnd w:id="2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00603" w14:textId="377FB622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3" w:name="OLE_LINK13"/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1.0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bookmarkEnd w:id="3"/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38353" w14:textId="20EFDDF6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bookmarkStart w:id="4" w:name="OLE_LINK17"/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30</w:t>
            </w:r>
            <w:bookmarkEnd w:id="4"/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, 1.1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1BFA6" w14:textId="3F2A7AF0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76</w:t>
            </w:r>
          </w:p>
        </w:tc>
      </w:tr>
      <w:tr w:rsidR="00A15734" w:rsidRPr="00274F9A" w14:paraId="33C45C65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A8F6" w14:textId="77777777" w:rsidR="00A15734" w:rsidRPr="00274F9A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Sex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A655" w14:textId="5462F583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4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D0DC" w14:textId="18E1491A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(0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3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7AC9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765</w:t>
            </w:r>
          </w:p>
        </w:tc>
      </w:tr>
      <w:tr w:rsidR="00A15734" w:rsidRPr="00274F9A" w14:paraId="62B0D227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4D69" w14:textId="77777777" w:rsidR="00A15734" w:rsidRPr="00274F9A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Smoking history (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69E5" w14:textId="29B02F01" w:rsidR="00A15734" w:rsidRPr="00274F9A" w:rsidRDefault="00E30E4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="00A15734"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9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4B3D" w14:textId="6B8E34BE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77, 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1CDB" w14:textId="0746A773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</w:p>
        </w:tc>
      </w:tr>
      <w:tr w:rsidR="00A15734" w:rsidRPr="00274F9A" w14:paraId="1AA5BABA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FEC8" w14:textId="77777777" w:rsidR="00A15734" w:rsidRPr="00274F9A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Drinking history (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059C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1.14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3266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(0.331, 3.9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4F4B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830</w:t>
            </w:r>
          </w:p>
        </w:tc>
      </w:tr>
      <w:tr w:rsidR="00A15734" w:rsidRPr="00274F9A" w14:paraId="40509F8D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3A2D" w14:textId="77777777" w:rsidR="00A15734" w:rsidRPr="00274F9A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Family history of diabetes (%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AA91" w14:textId="61F4C199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3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2476" w14:textId="6932CED5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36</w:t>
            </w:r>
            <w:r w:rsidR="00E30E4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AE04" w14:textId="77777777" w:rsidR="00A15734" w:rsidRPr="00274F9A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264</w:t>
            </w:r>
          </w:p>
        </w:tc>
      </w:tr>
      <w:tr w:rsidR="00A15734" w:rsidRPr="00274F9A" w14:paraId="6AAE33A4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C4BA" w14:textId="77777777" w:rsidR="00A15734" w:rsidRPr="00F16014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5" w:name="OLE_LINK1"/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Duration of T2DM (years)</w:t>
            </w:r>
            <w:bookmarkEnd w:id="5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11FA" w14:textId="714AAE91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6" w:name="OLE_LINK2"/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E30E44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49</w:t>
            </w:r>
            <w:bookmarkEnd w:id="6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67C7" w14:textId="04C973AF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bookmarkStart w:id="7" w:name="OLE_LINK3"/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E30E44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4</w:t>
            </w:r>
            <w:r w:rsidR="00E30E44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, 0.</w:t>
            </w:r>
            <w:r w:rsidR="00E30E44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  <w:bookmarkEnd w:id="7"/>
            <w:r w:rsidR="00E30E44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33D5" w14:textId="77777777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000</w:t>
            </w:r>
          </w:p>
        </w:tc>
      </w:tr>
      <w:tr w:rsidR="00A15734" w:rsidRPr="00274F9A" w14:paraId="1FEFABCB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C70E" w14:textId="77777777" w:rsidR="00A15734" w:rsidRPr="00F16014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8" w:name="OLE_LINK15"/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Baseline BMI (kg/m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bookmarkEnd w:id="8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2739" w14:textId="5E1A3DB3" w:rsidR="00A15734" w:rsidRPr="00F16014" w:rsidRDefault="00EA1815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="00A15734"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6</w:t>
            </w:r>
            <w:r w:rsidR="00A15734"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85F5" w14:textId="146CDC00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="00EA1815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EA1815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19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, 1.</w:t>
            </w:r>
            <w:r w:rsidR="009D6466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="00EA1815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D016" w14:textId="6CCED987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071369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</w:tr>
      <w:tr w:rsidR="00A15734" w:rsidRPr="00274F9A" w14:paraId="2A4EF7B0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1922" w14:textId="77777777" w:rsidR="00A15734" w:rsidRPr="00F16014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Baseline FPG (mmol/L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EF97" w14:textId="16E2CC9C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7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3D37" w14:textId="0E417541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0.54</w:t>
            </w:r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, 1.</w:t>
            </w:r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13CB" w14:textId="6DB76EA5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08</w:t>
            </w:r>
          </w:p>
        </w:tc>
      </w:tr>
      <w:tr w:rsidR="00A15734" w:rsidRPr="005B0F40" w14:paraId="5BDA0E2C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E379" w14:textId="77777777" w:rsidR="00A15734" w:rsidRPr="00F16014" w:rsidRDefault="00A15734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9" w:name="OLE_LINK8"/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Baseline PPG (mmol/L)</w:t>
            </w:r>
            <w:bookmarkEnd w:id="9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5CD8" w14:textId="0674867E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10" w:name="OLE_LINK9"/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2</w:t>
            </w:r>
            <w:bookmarkEnd w:id="10"/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3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93AD" w14:textId="40ECF11B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bookmarkStart w:id="11" w:name="OLE_LINK10"/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25, 1.</w:t>
            </w:r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66</w:t>
            </w:r>
            <w:bookmarkEnd w:id="11"/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1914" w14:textId="28B32230" w:rsidR="00A15734" w:rsidRPr="00F16014" w:rsidRDefault="00A15734" w:rsidP="002623E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9844E8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26</w:t>
            </w:r>
          </w:p>
        </w:tc>
      </w:tr>
      <w:tr w:rsidR="00071369" w:rsidRPr="005B0F40" w14:paraId="05B95D8B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B960" w14:textId="3365C2B1" w:rsidR="00071369" w:rsidRPr="00F16014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12" w:name="OLE_LINK6"/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Baseline HbA1</w:t>
            </w: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</w:t>
            </w:r>
            <w:r w:rsidR="0054155D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(%)</w:t>
            </w:r>
            <w:bookmarkEnd w:id="12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607B" w14:textId="106E3A6A" w:rsidR="00071369" w:rsidRPr="00F16014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13" w:name="OLE_LINK4"/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51</w:t>
            </w:r>
            <w:bookmarkEnd w:id="13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28E6" w14:textId="02CE5852" w:rsidR="00071369" w:rsidRPr="00F16014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bookmarkStart w:id="14" w:name="OLE_LINK7"/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1.</w:t>
            </w: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95, </w:t>
            </w: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="009D6466"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.</w:t>
            </w: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8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41</w:t>
            </w:r>
            <w:bookmarkEnd w:id="14"/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CDB4" w14:textId="4101B55B" w:rsidR="00071369" w:rsidRPr="00F16014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6014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F16014">
              <w:rPr>
                <w:rFonts w:ascii="Times New Roman" w:hAnsi="Times New Roman" w:cs="Times New Roman"/>
                <w:iCs/>
                <w:sz w:val="24"/>
                <w:szCs w:val="24"/>
              </w:rPr>
              <w:t>.000</w:t>
            </w:r>
          </w:p>
        </w:tc>
      </w:tr>
      <w:tr w:rsidR="00071369" w:rsidRPr="00274F9A" w14:paraId="2D4B1409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9C21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Baseline FINS (mU/L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7846" w14:textId="4EF12ECD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1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5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10E9" w14:textId="60152716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8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8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, 2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A1AC" w14:textId="33AA68CA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14</w:t>
            </w:r>
            <w:r w:rsidR="00305A8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</w:p>
        </w:tc>
      </w:tr>
      <w:tr w:rsidR="00071369" w:rsidRPr="00274F9A" w14:paraId="6550A672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5ADD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Baseline PINS (mU/L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8F99" w14:textId="7DE3220E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01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CD14" w14:textId="6B34A965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94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, 1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0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52B4" w14:textId="32293388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93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</w:p>
        </w:tc>
      </w:tr>
      <w:tr w:rsidR="00071369" w:rsidRPr="00274F9A" w14:paraId="7EB0FE1D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4232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Baseline TC (mmol/L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6FC0" w14:textId="45AB0CB3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93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EEB1" w14:textId="7338F9E6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49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4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, 2.0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E341" w14:textId="32B412FF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</w:p>
        </w:tc>
      </w:tr>
      <w:tr w:rsidR="00071369" w:rsidRPr="00274F9A" w14:paraId="4DA68CCA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A601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Baseline TG (mmol/L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A5DCA" w14:textId="77777777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19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D7AA" w14:textId="1964DB35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, 1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1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60F7" w14:textId="7D616ABF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3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  <w:r w:rsidR="00305A8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</w:t>
            </w:r>
          </w:p>
        </w:tc>
      </w:tr>
      <w:tr w:rsidR="00071369" w:rsidRPr="00274F9A" w14:paraId="03208914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0FE8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Baseline HDL-</w:t>
            </w: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mmol/L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E7AF" w14:textId="348008D9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4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0B73" w14:textId="19098662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4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5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23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23AD" w14:textId="59D1C0B0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7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</w:tc>
      </w:tr>
      <w:tr w:rsidR="00071369" w:rsidRPr="00274F9A" w14:paraId="7E271E85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8708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Baseline LDL-</w:t>
            </w: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mmol/L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EB50" w14:textId="3F62A61E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13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4FC1" w14:textId="4C281D13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448, 2.14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63F9" w14:textId="16953278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8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="00305A8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</w:p>
        </w:tc>
      </w:tr>
      <w:tr w:rsidR="00071369" w:rsidRPr="00274F9A" w14:paraId="5E363D07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D711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OHAs onl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7FAB" w14:textId="73A5B391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06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8A73" w14:textId="5954EEF7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0.245, 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5AFC" w14:textId="3C3A797A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8</w:t>
            </w:r>
          </w:p>
        </w:tc>
      </w:tr>
      <w:tr w:rsidR="00071369" w:rsidRPr="00274F9A" w14:paraId="465C1F94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1A52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sulin </w:t>
            </w: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only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A165" w14:textId="4B55A12E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72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5EDC" w14:textId="0063FB33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099</w:t>
            </w: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,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D61E" w14:textId="4DA9F43A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81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6</w:t>
            </w:r>
          </w:p>
        </w:tc>
      </w:tr>
      <w:tr w:rsidR="00071369" w:rsidRPr="00274F9A" w14:paraId="78897C4E" w14:textId="77777777" w:rsidTr="00071369">
        <w:trPr>
          <w:trHeight w:val="423"/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45325" w14:textId="77777777" w:rsidR="00071369" w:rsidRPr="00274F9A" w:rsidRDefault="00071369" w:rsidP="002E16E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OHAs </w:t>
            </w: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and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Insulin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69F3E" w14:textId="5DE4F305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62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9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7B71C" w14:textId="5885B0C8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(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0.201</w:t>
            </w: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,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2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1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87FBF" w14:textId="08037333" w:rsidR="00071369" w:rsidRPr="00274F9A" w:rsidRDefault="00071369" w:rsidP="00071369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4F9A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0</w:t>
            </w:r>
            <w:r w:rsidRPr="00274F9A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C03EB9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49</w:t>
            </w:r>
          </w:p>
        </w:tc>
      </w:tr>
    </w:tbl>
    <w:p w14:paraId="4D72A5D6" w14:textId="7E5D79F4" w:rsidR="00A15734" w:rsidRDefault="00A15734" w:rsidP="00F75D0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4F9A">
        <w:rPr>
          <w:rFonts w:ascii="Times New Roman" w:hAnsi="Times New Roman" w:cs="Times New Roman"/>
          <w:sz w:val="24"/>
          <w:szCs w:val="24"/>
        </w:rPr>
        <w:t xml:space="preserve">Abbreviations: OR = </w:t>
      </w:r>
      <w:r w:rsidRPr="00274F9A">
        <w:rPr>
          <w:rFonts w:ascii="Times New Roman" w:hAnsi="Times New Roman" w:cs="Times New Roman" w:hint="eastAsia"/>
          <w:sz w:val="24"/>
          <w:szCs w:val="24"/>
        </w:rPr>
        <w:t>o</w:t>
      </w:r>
      <w:r w:rsidRPr="00274F9A">
        <w:rPr>
          <w:rFonts w:ascii="Times New Roman" w:hAnsi="Times New Roman" w:cs="Times New Roman"/>
          <w:sz w:val="24"/>
          <w:szCs w:val="24"/>
        </w:rPr>
        <w:t>dds ratio; CI = confidence interval;</w:t>
      </w:r>
      <w:r w:rsidRPr="00274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7FAB" w:rsidRPr="00F271F3">
        <w:rPr>
          <w:rFonts w:ascii="Times New Roman" w:hAnsi="Times New Roman" w:cs="Times New Roman"/>
          <w:sz w:val="24"/>
          <w:szCs w:val="24"/>
        </w:rPr>
        <w:t>T2DM = type 2 diabetes mellitus</w:t>
      </w:r>
      <w:r w:rsidR="00B57FAB">
        <w:rPr>
          <w:rFonts w:ascii="Times New Roman" w:hAnsi="Times New Roman" w:cs="Times New Roman" w:hint="eastAsia"/>
          <w:sz w:val="24"/>
          <w:szCs w:val="24"/>
        </w:rPr>
        <w:t>;</w:t>
      </w:r>
      <w:r w:rsidR="00B57FAB" w:rsidRPr="00274F9A">
        <w:rPr>
          <w:rFonts w:ascii="Times New Roman" w:hAnsi="Times New Roman" w:cs="Times New Roman"/>
          <w:sz w:val="24"/>
          <w:szCs w:val="24"/>
        </w:rPr>
        <w:t xml:space="preserve"> </w:t>
      </w:r>
      <w:r w:rsidRPr="00274F9A">
        <w:rPr>
          <w:rFonts w:ascii="Times New Roman" w:hAnsi="Times New Roman" w:cs="Times New Roman"/>
          <w:sz w:val="24"/>
          <w:szCs w:val="24"/>
        </w:rPr>
        <w:t>BMI = body mass index; HbA1</w:t>
      </w:r>
      <w:r w:rsidRPr="00274F9A">
        <w:rPr>
          <w:rFonts w:ascii="Times New Roman" w:hAnsi="Times New Roman" w:cs="Times New Roman" w:hint="eastAsia"/>
          <w:sz w:val="24"/>
          <w:szCs w:val="24"/>
        </w:rPr>
        <w:t>c</w:t>
      </w:r>
      <w:r w:rsidRPr="00274F9A">
        <w:rPr>
          <w:rFonts w:ascii="Times New Roman" w:hAnsi="Times New Roman" w:cs="Times New Roman"/>
          <w:sz w:val="24"/>
          <w:szCs w:val="24"/>
        </w:rPr>
        <w:t xml:space="preserve"> =</w:t>
      </w:r>
      <w:r w:rsidRPr="00274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F9A">
        <w:rPr>
          <w:rFonts w:ascii="Times New Roman" w:hAnsi="Times New Roman" w:cs="Times New Roman"/>
          <w:sz w:val="24"/>
          <w:szCs w:val="24"/>
        </w:rPr>
        <w:t>haemoglobin A1</w:t>
      </w:r>
      <w:r w:rsidRPr="00274F9A">
        <w:rPr>
          <w:rFonts w:ascii="Times New Roman" w:hAnsi="Times New Roman" w:cs="Times New Roman" w:hint="eastAsia"/>
          <w:sz w:val="24"/>
          <w:szCs w:val="24"/>
        </w:rPr>
        <w:t>c</w:t>
      </w:r>
      <w:r w:rsidRPr="00274F9A">
        <w:rPr>
          <w:rFonts w:ascii="Times New Roman" w:hAnsi="Times New Roman" w:cs="Times New Roman"/>
          <w:sz w:val="24"/>
          <w:szCs w:val="24"/>
        </w:rPr>
        <w:t>; FPG = fasting plasma glucose; PPG = postprandial plasma glucose; FINS = fasting serum insulin; PINS = postprandial serum insulin; PPG = postprandial plasma</w:t>
      </w:r>
      <w:r w:rsidRPr="00274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F9A">
        <w:rPr>
          <w:rFonts w:ascii="Times New Roman" w:hAnsi="Times New Roman" w:cs="Times New Roman"/>
          <w:sz w:val="24"/>
          <w:szCs w:val="24"/>
        </w:rPr>
        <w:t>glucose; TC = total cholesterol; TG = triglycerides; HDL-</w:t>
      </w:r>
      <w:r w:rsidR="00784B13">
        <w:rPr>
          <w:rFonts w:ascii="Times New Roman" w:hAnsi="Times New Roman" w:cs="Times New Roman" w:hint="eastAsia"/>
          <w:sz w:val="24"/>
          <w:szCs w:val="24"/>
        </w:rPr>
        <w:t>c</w:t>
      </w:r>
      <w:r w:rsidRPr="00274F9A">
        <w:rPr>
          <w:rFonts w:ascii="Times New Roman" w:hAnsi="Times New Roman" w:cs="Times New Roman"/>
          <w:sz w:val="24"/>
          <w:szCs w:val="24"/>
        </w:rPr>
        <w:t xml:space="preserve"> = high-density lipoprotein cholesterol; LDL-</w:t>
      </w:r>
      <w:r w:rsidR="00784B13">
        <w:rPr>
          <w:rFonts w:ascii="Times New Roman" w:hAnsi="Times New Roman" w:cs="Times New Roman" w:hint="eastAsia"/>
          <w:sz w:val="24"/>
          <w:szCs w:val="24"/>
        </w:rPr>
        <w:t>c</w:t>
      </w:r>
      <w:r w:rsidRPr="00274F9A">
        <w:rPr>
          <w:rFonts w:ascii="Times New Roman" w:hAnsi="Times New Roman" w:cs="Times New Roman"/>
          <w:sz w:val="24"/>
          <w:szCs w:val="24"/>
        </w:rPr>
        <w:t xml:space="preserve"> =</w:t>
      </w:r>
      <w:r w:rsidRPr="00274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F9A">
        <w:rPr>
          <w:rFonts w:ascii="Times New Roman" w:hAnsi="Times New Roman" w:cs="Times New Roman"/>
          <w:sz w:val="24"/>
          <w:szCs w:val="24"/>
        </w:rPr>
        <w:t>low-density lipoprotein cholesterol; OHAs = oral antihyperglycaemic</w:t>
      </w:r>
      <w:r w:rsidRPr="00274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F9A">
        <w:rPr>
          <w:rFonts w:ascii="Times New Roman" w:hAnsi="Times New Roman" w:cs="Times New Roman"/>
          <w:sz w:val="24"/>
          <w:szCs w:val="24"/>
        </w:rPr>
        <w:t>agents.</w:t>
      </w:r>
    </w:p>
    <w:p w14:paraId="3037681D" w14:textId="77777777" w:rsidR="00240AE5" w:rsidRPr="00784B13" w:rsidRDefault="00240AE5"/>
    <w:sectPr w:rsidR="00240AE5" w:rsidRPr="00784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4B3DD8" w14:textId="77777777" w:rsidR="00D00DE1" w:rsidRDefault="00D00DE1" w:rsidP="00A15734">
      <w:r>
        <w:separator/>
      </w:r>
    </w:p>
  </w:endnote>
  <w:endnote w:type="continuationSeparator" w:id="0">
    <w:p w14:paraId="50C6F2D2" w14:textId="77777777" w:rsidR="00D00DE1" w:rsidRDefault="00D00DE1" w:rsidP="00A15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B043F" w14:textId="77777777" w:rsidR="00D00DE1" w:rsidRDefault="00D00DE1" w:rsidP="00A15734">
      <w:r>
        <w:separator/>
      </w:r>
    </w:p>
  </w:footnote>
  <w:footnote w:type="continuationSeparator" w:id="0">
    <w:p w14:paraId="01E0CEFC" w14:textId="77777777" w:rsidR="00D00DE1" w:rsidRDefault="00D00DE1" w:rsidP="00A15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AE5"/>
    <w:rsid w:val="000504BA"/>
    <w:rsid w:val="00071369"/>
    <w:rsid w:val="000772AA"/>
    <w:rsid w:val="000B4036"/>
    <w:rsid w:val="00110BCE"/>
    <w:rsid w:val="0014736E"/>
    <w:rsid w:val="00175652"/>
    <w:rsid w:val="00175A0F"/>
    <w:rsid w:val="001C0F8B"/>
    <w:rsid w:val="001D54E4"/>
    <w:rsid w:val="001E366F"/>
    <w:rsid w:val="002201F2"/>
    <w:rsid w:val="00240AE5"/>
    <w:rsid w:val="00255C66"/>
    <w:rsid w:val="002C42B3"/>
    <w:rsid w:val="002E16EF"/>
    <w:rsid w:val="00305A89"/>
    <w:rsid w:val="00323005"/>
    <w:rsid w:val="00332D29"/>
    <w:rsid w:val="00345FF1"/>
    <w:rsid w:val="00361480"/>
    <w:rsid w:val="003C09FA"/>
    <w:rsid w:val="003D09D8"/>
    <w:rsid w:val="00430D29"/>
    <w:rsid w:val="004A72B4"/>
    <w:rsid w:val="004D3F8D"/>
    <w:rsid w:val="0054155D"/>
    <w:rsid w:val="00623C5E"/>
    <w:rsid w:val="006241F8"/>
    <w:rsid w:val="00635673"/>
    <w:rsid w:val="00636672"/>
    <w:rsid w:val="00676B7C"/>
    <w:rsid w:val="00687C35"/>
    <w:rsid w:val="00697227"/>
    <w:rsid w:val="00784B13"/>
    <w:rsid w:val="007A0181"/>
    <w:rsid w:val="007C5E62"/>
    <w:rsid w:val="007D4983"/>
    <w:rsid w:val="007D5F51"/>
    <w:rsid w:val="00842650"/>
    <w:rsid w:val="00844FAF"/>
    <w:rsid w:val="00846AA8"/>
    <w:rsid w:val="008E4EB8"/>
    <w:rsid w:val="009844E8"/>
    <w:rsid w:val="009B001D"/>
    <w:rsid w:val="009B1258"/>
    <w:rsid w:val="009D50EF"/>
    <w:rsid w:val="009D6466"/>
    <w:rsid w:val="009D6C6F"/>
    <w:rsid w:val="00A15734"/>
    <w:rsid w:val="00A32844"/>
    <w:rsid w:val="00A62BCA"/>
    <w:rsid w:val="00B01337"/>
    <w:rsid w:val="00B07FF4"/>
    <w:rsid w:val="00B26EDC"/>
    <w:rsid w:val="00B57FAB"/>
    <w:rsid w:val="00C03EB9"/>
    <w:rsid w:val="00CC089E"/>
    <w:rsid w:val="00CD2E91"/>
    <w:rsid w:val="00CD4B18"/>
    <w:rsid w:val="00D00DE1"/>
    <w:rsid w:val="00D82533"/>
    <w:rsid w:val="00DC142D"/>
    <w:rsid w:val="00DE453A"/>
    <w:rsid w:val="00DF7F8D"/>
    <w:rsid w:val="00E07323"/>
    <w:rsid w:val="00E30E44"/>
    <w:rsid w:val="00E57BEC"/>
    <w:rsid w:val="00E629B1"/>
    <w:rsid w:val="00E825C1"/>
    <w:rsid w:val="00E91660"/>
    <w:rsid w:val="00E95EA9"/>
    <w:rsid w:val="00EA1815"/>
    <w:rsid w:val="00EB0520"/>
    <w:rsid w:val="00F16014"/>
    <w:rsid w:val="00F271F3"/>
    <w:rsid w:val="00F75D02"/>
    <w:rsid w:val="00F81CC2"/>
    <w:rsid w:val="00FD4C93"/>
    <w:rsid w:val="00FF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3C3E7"/>
  <w15:chartTrackingRefBased/>
  <w15:docId w15:val="{297EC246-4DC0-4D6D-8971-B10C5F634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73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7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157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73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157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4</TotalTime>
  <Pages>3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fang Song</dc:creator>
  <cp:keywords/>
  <dc:description/>
  <cp:lastModifiedBy>Jinfang Song</cp:lastModifiedBy>
  <cp:revision>43</cp:revision>
  <dcterms:created xsi:type="dcterms:W3CDTF">2024-06-03T03:21:00Z</dcterms:created>
  <dcterms:modified xsi:type="dcterms:W3CDTF">2024-06-15T08:49:00Z</dcterms:modified>
</cp:coreProperties>
</file>